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ADACB5" w14:textId="207AEE11" w:rsidR="005009E0" w:rsidRDefault="005009E0">
      <w:r w:rsidRPr="005009E0">
        <w:rPr>
          <w:b/>
          <w:bCs/>
        </w:rPr>
        <w:t>Supplementary Table 1</w:t>
      </w:r>
      <w:r>
        <w:t>: Mean CT values for 5 identified miRNAs</w:t>
      </w:r>
    </w:p>
    <w:p w14:paraId="6AE64F3E" w14:textId="77777777" w:rsidR="005009E0" w:rsidRDefault="005009E0"/>
    <w:tbl>
      <w:tblPr>
        <w:tblW w:w="89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6"/>
        <w:gridCol w:w="1559"/>
        <w:gridCol w:w="1559"/>
        <w:gridCol w:w="1701"/>
        <w:gridCol w:w="1560"/>
        <w:gridCol w:w="1701"/>
      </w:tblGrid>
      <w:tr w:rsidR="005009E0" w:rsidRPr="005009E0" w14:paraId="073AEC61" w14:textId="77777777" w:rsidTr="005009E0">
        <w:trPr>
          <w:trHeight w:val="32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CE851" w14:textId="77777777" w:rsidR="005009E0" w:rsidRPr="005009E0" w:rsidRDefault="005009E0" w:rsidP="005009E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Patient No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A9445D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miR-190b C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B094ED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eastAsia="cs-CZ"/>
                <w14:ligatures w14:val="none"/>
              </w:rPr>
              <w:t>miR-206 C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4E2CBB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miR-326 CT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16B34F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miR-505-5p C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E9D270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miR-1296-5p CT</w:t>
            </w:r>
          </w:p>
        </w:tc>
      </w:tr>
      <w:tr w:rsidR="005009E0" w:rsidRPr="005009E0" w14:paraId="73C4BB00" w14:textId="77777777" w:rsidTr="005009E0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B08F8" w14:textId="77777777" w:rsidR="005009E0" w:rsidRPr="005009E0" w:rsidRDefault="005009E0" w:rsidP="005009E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41A17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3,54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9B1E8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9,75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AEB0C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7,03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7F610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6,94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7A153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6,167</w:t>
            </w:r>
          </w:p>
        </w:tc>
      </w:tr>
      <w:tr w:rsidR="005009E0" w:rsidRPr="005009E0" w14:paraId="667D545B" w14:textId="77777777" w:rsidTr="005009E0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6E4A3" w14:textId="77777777" w:rsidR="005009E0" w:rsidRPr="005009E0" w:rsidRDefault="005009E0" w:rsidP="005009E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E21F4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92DDC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1,99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12ECF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4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D8588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5,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86D13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3,895</w:t>
            </w:r>
          </w:p>
        </w:tc>
      </w:tr>
      <w:tr w:rsidR="005009E0" w:rsidRPr="005009E0" w14:paraId="71A1B426" w14:textId="77777777" w:rsidTr="005009E0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A1AD2" w14:textId="77777777" w:rsidR="005009E0" w:rsidRPr="005009E0" w:rsidRDefault="005009E0" w:rsidP="005009E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3DC7C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2,8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E2DA2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1,46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95640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6,37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EAA26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6,5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21F91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5,486</w:t>
            </w:r>
          </w:p>
        </w:tc>
      </w:tr>
      <w:tr w:rsidR="005009E0" w:rsidRPr="005009E0" w14:paraId="24D7EEA3" w14:textId="77777777" w:rsidTr="005009E0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908A9" w14:textId="77777777" w:rsidR="005009E0" w:rsidRPr="005009E0" w:rsidRDefault="005009E0" w:rsidP="005009E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E177C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3,6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7AC96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7,4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4EDB4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0,36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FEBEF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8,4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AE5A0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8,242</w:t>
            </w:r>
          </w:p>
        </w:tc>
      </w:tr>
      <w:tr w:rsidR="005009E0" w:rsidRPr="005009E0" w14:paraId="337183A9" w14:textId="77777777" w:rsidTr="005009E0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AAFF2" w14:textId="77777777" w:rsidR="005009E0" w:rsidRPr="005009E0" w:rsidRDefault="005009E0" w:rsidP="005009E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C8A63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2,3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5F000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3,5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50964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9,69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60F8D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5,8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F8656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6,009</w:t>
            </w:r>
          </w:p>
        </w:tc>
      </w:tr>
      <w:tr w:rsidR="005009E0" w:rsidRPr="005009E0" w14:paraId="20F3C010" w14:textId="77777777" w:rsidTr="005009E0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4ABF5" w14:textId="77777777" w:rsidR="005009E0" w:rsidRPr="005009E0" w:rsidRDefault="005009E0" w:rsidP="005009E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5AD60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5,64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8E768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5,39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26F14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0,12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C1421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8,5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D02DE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8,725</w:t>
            </w:r>
          </w:p>
        </w:tc>
      </w:tr>
      <w:tr w:rsidR="005009E0" w:rsidRPr="005009E0" w14:paraId="7B494DBA" w14:textId="77777777" w:rsidTr="005009E0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BEF3E" w14:textId="77777777" w:rsidR="005009E0" w:rsidRPr="005009E0" w:rsidRDefault="005009E0" w:rsidP="005009E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5F7AA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4,98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AFBF1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1,9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01575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0,12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3F93B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7,94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D0A19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7,473</w:t>
            </w:r>
          </w:p>
        </w:tc>
      </w:tr>
      <w:tr w:rsidR="005009E0" w:rsidRPr="005009E0" w14:paraId="32E5A55F" w14:textId="77777777" w:rsidTr="005009E0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7C0F2" w14:textId="77777777" w:rsidR="005009E0" w:rsidRPr="005009E0" w:rsidRDefault="005009E0" w:rsidP="005009E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1DECD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4,9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D44F9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6,67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BF0E1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9,82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4BB35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7,68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EC76F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7,393</w:t>
            </w:r>
          </w:p>
        </w:tc>
      </w:tr>
      <w:tr w:rsidR="005009E0" w:rsidRPr="005009E0" w14:paraId="01A1D589" w14:textId="77777777" w:rsidTr="005009E0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60242" w14:textId="77777777" w:rsidR="005009E0" w:rsidRPr="005009E0" w:rsidRDefault="005009E0" w:rsidP="005009E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1622A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40,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FA3F9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4,5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26291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6,50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C5015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7,47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915AF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9,968</w:t>
            </w:r>
          </w:p>
        </w:tc>
      </w:tr>
      <w:tr w:rsidR="005009E0" w:rsidRPr="005009E0" w14:paraId="0A6D219E" w14:textId="77777777" w:rsidTr="005009E0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99F18" w14:textId="77777777" w:rsidR="005009E0" w:rsidRPr="005009E0" w:rsidRDefault="005009E0" w:rsidP="005009E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929A6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1,78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F80A5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9,5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734C0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5,21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F7881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5,6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E9CAB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3,996</w:t>
            </w:r>
          </w:p>
        </w:tc>
      </w:tr>
      <w:tr w:rsidR="005009E0" w:rsidRPr="005009E0" w14:paraId="430E070C" w14:textId="77777777" w:rsidTr="005009E0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F678B" w14:textId="77777777" w:rsidR="005009E0" w:rsidRPr="005009E0" w:rsidRDefault="005009E0" w:rsidP="005009E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3FB5D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3,0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EFDA5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2,79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57B22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6,98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1992D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6,24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E1450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5,881</w:t>
            </w:r>
          </w:p>
        </w:tc>
      </w:tr>
      <w:tr w:rsidR="005009E0" w:rsidRPr="005009E0" w14:paraId="73ABAABB" w14:textId="77777777" w:rsidTr="005009E0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123DD" w14:textId="77777777" w:rsidR="005009E0" w:rsidRPr="005009E0" w:rsidRDefault="005009E0" w:rsidP="005009E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99A38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7,3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E3461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0,9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C4581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3,05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33EA7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8,34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76FDF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4,027</w:t>
            </w:r>
          </w:p>
        </w:tc>
      </w:tr>
      <w:tr w:rsidR="005009E0" w:rsidRPr="005009E0" w14:paraId="1CB34722" w14:textId="77777777" w:rsidTr="005009E0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1B748" w14:textId="77777777" w:rsidR="005009E0" w:rsidRPr="005009E0" w:rsidRDefault="005009E0" w:rsidP="005009E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0F5A2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3,98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C35B2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2,45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4D297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9,66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FDE65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7,8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3A5FB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7,100</w:t>
            </w:r>
          </w:p>
        </w:tc>
      </w:tr>
      <w:tr w:rsidR="005009E0" w:rsidRPr="005009E0" w14:paraId="4475A09F" w14:textId="77777777" w:rsidTr="005009E0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C98A1" w14:textId="77777777" w:rsidR="005009E0" w:rsidRPr="005009E0" w:rsidRDefault="005009E0" w:rsidP="005009E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81195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3,67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76AB3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9,1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552AE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7,25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1CE94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6,5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ED6DC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6,430</w:t>
            </w:r>
          </w:p>
        </w:tc>
      </w:tr>
      <w:tr w:rsidR="005009E0" w:rsidRPr="005009E0" w14:paraId="617ACFD6" w14:textId="77777777" w:rsidTr="005009E0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FC069" w14:textId="77777777" w:rsidR="005009E0" w:rsidRPr="005009E0" w:rsidRDefault="005009E0" w:rsidP="005009E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57561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2,8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4E02F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4,25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92BAA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6,76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CE243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6,68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10573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5,554</w:t>
            </w:r>
          </w:p>
        </w:tc>
      </w:tr>
      <w:tr w:rsidR="005009E0" w:rsidRPr="005009E0" w14:paraId="409281BE" w14:textId="77777777" w:rsidTr="005009E0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43463" w14:textId="77777777" w:rsidR="005009E0" w:rsidRPr="005009E0" w:rsidRDefault="005009E0" w:rsidP="005009E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A862B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2,7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9EF0B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1,6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46784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7,98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409B8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7,34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5BEB9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7,148</w:t>
            </w:r>
          </w:p>
        </w:tc>
      </w:tr>
      <w:tr w:rsidR="005009E0" w:rsidRPr="005009E0" w14:paraId="25265C75" w14:textId="77777777" w:rsidTr="005009E0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83B40" w14:textId="77777777" w:rsidR="005009E0" w:rsidRPr="005009E0" w:rsidRDefault="005009E0" w:rsidP="005009E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5EF4D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3,3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A29C6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1,0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171BE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8,49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52D35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6,89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44A62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6,378</w:t>
            </w:r>
          </w:p>
        </w:tc>
      </w:tr>
      <w:tr w:rsidR="005009E0" w:rsidRPr="005009E0" w14:paraId="6E8583CB" w14:textId="77777777" w:rsidTr="005009E0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5B996" w14:textId="77777777" w:rsidR="005009E0" w:rsidRPr="005009E0" w:rsidRDefault="005009E0" w:rsidP="005009E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D9B77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3,6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1F441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7,16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43B26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6,37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E2355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6,4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E378A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5,569</w:t>
            </w:r>
          </w:p>
        </w:tc>
      </w:tr>
      <w:tr w:rsidR="005009E0" w:rsidRPr="005009E0" w14:paraId="1722DC45" w14:textId="77777777" w:rsidTr="005009E0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DFAB6" w14:textId="77777777" w:rsidR="005009E0" w:rsidRPr="005009E0" w:rsidRDefault="005009E0" w:rsidP="005009E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7C441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5,16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0A491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3,6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615EE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0,09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45011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7,26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06AED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7,370</w:t>
            </w:r>
          </w:p>
        </w:tc>
      </w:tr>
      <w:tr w:rsidR="005009E0" w:rsidRPr="005009E0" w14:paraId="0CE782DD" w14:textId="77777777" w:rsidTr="005009E0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8F233" w14:textId="77777777" w:rsidR="005009E0" w:rsidRPr="005009E0" w:rsidRDefault="005009E0" w:rsidP="005009E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04BAB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5,6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3C15A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3,4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D788E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1,15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6B7C7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9,43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51F1D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9,025</w:t>
            </w:r>
          </w:p>
        </w:tc>
      </w:tr>
      <w:tr w:rsidR="005009E0" w:rsidRPr="005009E0" w14:paraId="1B716E55" w14:textId="77777777" w:rsidTr="005009E0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41E45" w14:textId="77777777" w:rsidR="005009E0" w:rsidRPr="005009E0" w:rsidRDefault="005009E0" w:rsidP="005009E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A0991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5,56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DEAF8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3,96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C307E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2,12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D2A1D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0,87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57A4C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0,270</w:t>
            </w:r>
          </w:p>
        </w:tc>
      </w:tr>
      <w:tr w:rsidR="005009E0" w:rsidRPr="005009E0" w14:paraId="0399FAFB" w14:textId="77777777" w:rsidTr="005009E0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2799D" w14:textId="77777777" w:rsidR="005009E0" w:rsidRPr="005009E0" w:rsidRDefault="005009E0" w:rsidP="005009E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05880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8,18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FDF86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8,1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ED3EB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7,36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4E012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0,0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4FC90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2,145</w:t>
            </w:r>
          </w:p>
        </w:tc>
      </w:tr>
      <w:tr w:rsidR="005009E0" w:rsidRPr="005009E0" w14:paraId="393C79F6" w14:textId="77777777" w:rsidTr="005009E0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E1A6B" w14:textId="77777777" w:rsidR="005009E0" w:rsidRPr="005009E0" w:rsidRDefault="005009E0" w:rsidP="005009E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84D4A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7,09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A0897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8,1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87AAC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2,37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6EEF3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9,86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9D1A4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9,991</w:t>
            </w:r>
          </w:p>
        </w:tc>
      </w:tr>
      <w:tr w:rsidR="005009E0" w:rsidRPr="005009E0" w14:paraId="7511FDCF" w14:textId="77777777" w:rsidTr="005009E0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FB618" w14:textId="77777777" w:rsidR="005009E0" w:rsidRPr="005009E0" w:rsidRDefault="005009E0" w:rsidP="005009E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9ADDB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40,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F7D0F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0,8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D5B67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40,0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845AC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5,9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5CDB8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7,388</w:t>
            </w:r>
          </w:p>
        </w:tc>
      </w:tr>
      <w:tr w:rsidR="005009E0" w:rsidRPr="005009E0" w14:paraId="05FB8A11" w14:textId="77777777" w:rsidTr="005009E0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2D2AD" w14:textId="77777777" w:rsidR="005009E0" w:rsidRPr="005009E0" w:rsidRDefault="005009E0" w:rsidP="005009E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92703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4,5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A9B12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4,19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BDA7B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9,86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96B77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7,7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C7259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6,424</w:t>
            </w:r>
          </w:p>
        </w:tc>
      </w:tr>
      <w:tr w:rsidR="005009E0" w:rsidRPr="005009E0" w14:paraId="13FD2C8D" w14:textId="77777777" w:rsidTr="005009E0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C5777" w14:textId="77777777" w:rsidR="005009E0" w:rsidRPr="005009E0" w:rsidRDefault="005009E0" w:rsidP="005009E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426EE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4,95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642DD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1,1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0004A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8,54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7CEDA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6,68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77555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6,099</w:t>
            </w:r>
          </w:p>
        </w:tc>
      </w:tr>
      <w:tr w:rsidR="005009E0" w:rsidRPr="005009E0" w14:paraId="6D6BC07A" w14:textId="77777777" w:rsidTr="005009E0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2DBA3" w14:textId="77777777" w:rsidR="005009E0" w:rsidRPr="005009E0" w:rsidRDefault="005009E0" w:rsidP="005009E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0E1D1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5,39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3F475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7,86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5E4C7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9,98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66994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7,6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D30F4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7,948</w:t>
            </w:r>
          </w:p>
        </w:tc>
      </w:tr>
      <w:tr w:rsidR="005009E0" w:rsidRPr="005009E0" w14:paraId="16DBED2A" w14:textId="77777777" w:rsidTr="005009E0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3FF3B" w14:textId="77777777" w:rsidR="005009E0" w:rsidRPr="005009E0" w:rsidRDefault="005009E0" w:rsidP="005009E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35E76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4,79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BC184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3,69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BA6F7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8,12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12C8A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6,94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6B008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6,931</w:t>
            </w:r>
          </w:p>
        </w:tc>
      </w:tr>
      <w:tr w:rsidR="005009E0" w:rsidRPr="005009E0" w14:paraId="16BE5A12" w14:textId="77777777" w:rsidTr="005009E0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617F6" w14:textId="77777777" w:rsidR="005009E0" w:rsidRPr="005009E0" w:rsidRDefault="005009E0" w:rsidP="005009E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1F894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4,0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A3928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6,4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F82E1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9,14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CD94B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7,17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8C6C6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7,282</w:t>
            </w:r>
          </w:p>
        </w:tc>
      </w:tr>
      <w:tr w:rsidR="005009E0" w:rsidRPr="005009E0" w14:paraId="5AC8C717" w14:textId="77777777" w:rsidTr="005009E0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22A99" w14:textId="77777777" w:rsidR="005009E0" w:rsidRPr="005009E0" w:rsidRDefault="005009E0" w:rsidP="005009E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9030D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7,1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6F0E6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0,8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485F7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4,71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42979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4,19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7F181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6,516</w:t>
            </w:r>
          </w:p>
        </w:tc>
      </w:tr>
      <w:tr w:rsidR="005009E0" w:rsidRPr="005009E0" w14:paraId="7DA2CB7B" w14:textId="77777777" w:rsidTr="005009E0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AA667" w14:textId="77777777" w:rsidR="005009E0" w:rsidRPr="005009E0" w:rsidRDefault="005009E0" w:rsidP="005009E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EB095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6,5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924F1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5,6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AD8BE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4,70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9A46D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1,2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5B44E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40,000</w:t>
            </w:r>
          </w:p>
        </w:tc>
      </w:tr>
      <w:tr w:rsidR="005009E0" w:rsidRPr="005009E0" w14:paraId="425A1D9B" w14:textId="77777777" w:rsidTr="005009E0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521E5" w14:textId="77777777" w:rsidR="005009E0" w:rsidRPr="005009E0" w:rsidRDefault="005009E0" w:rsidP="005009E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243E7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8,55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3DC79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1,9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DC27B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7,54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ACF30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4,05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B2A7F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5,039</w:t>
            </w:r>
          </w:p>
        </w:tc>
      </w:tr>
      <w:tr w:rsidR="005009E0" w:rsidRPr="005009E0" w14:paraId="373ADC73" w14:textId="77777777" w:rsidTr="005009E0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EAA7D" w14:textId="77777777" w:rsidR="005009E0" w:rsidRPr="005009E0" w:rsidRDefault="005009E0" w:rsidP="005009E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F3576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6,5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29E3F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7,1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DC16F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1,98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2A467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2,63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9DE87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0,838</w:t>
            </w:r>
          </w:p>
        </w:tc>
      </w:tr>
      <w:tr w:rsidR="005009E0" w:rsidRPr="005009E0" w14:paraId="7AF37D84" w14:textId="77777777" w:rsidTr="005009E0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807E9" w14:textId="77777777" w:rsidR="005009E0" w:rsidRPr="005009E0" w:rsidRDefault="005009E0" w:rsidP="005009E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45135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6,09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C36BF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40,0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D04B7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0,92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ADDB0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9,8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7707F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0,126</w:t>
            </w:r>
          </w:p>
        </w:tc>
      </w:tr>
      <w:tr w:rsidR="005009E0" w:rsidRPr="005009E0" w14:paraId="5DA627D0" w14:textId="77777777" w:rsidTr="005009E0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338CC" w14:textId="77777777" w:rsidR="005009E0" w:rsidRPr="005009E0" w:rsidRDefault="005009E0" w:rsidP="005009E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6D016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5,3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9BE00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40,0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ACFF5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2,73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8A833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9,8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956DC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2,968</w:t>
            </w:r>
          </w:p>
        </w:tc>
      </w:tr>
      <w:tr w:rsidR="005009E0" w:rsidRPr="005009E0" w14:paraId="029479B9" w14:textId="77777777" w:rsidTr="005009E0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233FF" w14:textId="77777777" w:rsidR="005009E0" w:rsidRPr="005009E0" w:rsidRDefault="005009E0" w:rsidP="005009E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1AAE2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4,8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57380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2,6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CAF58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9,24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FA581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7,8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CF3DF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7,728</w:t>
            </w:r>
          </w:p>
        </w:tc>
      </w:tr>
      <w:tr w:rsidR="005009E0" w:rsidRPr="005009E0" w14:paraId="3C58BB2E" w14:textId="77777777" w:rsidTr="005009E0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E5B2B" w14:textId="77777777" w:rsidR="005009E0" w:rsidRPr="005009E0" w:rsidRDefault="005009E0" w:rsidP="005009E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C337F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4,2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08CCA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1,79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612AD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9,72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742E7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7,14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E5968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7,250</w:t>
            </w:r>
          </w:p>
        </w:tc>
      </w:tr>
      <w:tr w:rsidR="005009E0" w:rsidRPr="005009E0" w14:paraId="06AE4324" w14:textId="77777777" w:rsidTr="005009E0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1A9BB" w14:textId="77777777" w:rsidR="005009E0" w:rsidRPr="005009E0" w:rsidRDefault="005009E0" w:rsidP="005009E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9327D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3,78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2D128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2,28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ECD04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8,13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BD1FE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7,87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3D84F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6,789</w:t>
            </w:r>
          </w:p>
        </w:tc>
      </w:tr>
      <w:tr w:rsidR="005009E0" w:rsidRPr="005009E0" w14:paraId="10A262E4" w14:textId="77777777" w:rsidTr="005009E0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27A0B" w14:textId="77777777" w:rsidR="005009E0" w:rsidRPr="005009E0" w:rsidRDefault="005009E0" w:rsidP="005009E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0DA28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3,76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DE20F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4,74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635C3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7,90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94B49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7,5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A1A5F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6,019</w:t>
            </w:r>
          </w:p>
        </w:tc>
      </w:tr>
      <w:tr w:rsidR="005009E0" w:rsidRPr="005009E0" w14:paraId="5BBB653C" w14:textId="77777777" w:rsidTr="005009E0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87708" w14:textId="77777777" w:rsidR="005009E0" w:rsidRPr="005009E0" w:rsidRDefault="005009E0" w:rsidP="005009E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B3C34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6,47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18FF9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4,29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D31AD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0,87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79B1B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8,6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62BCF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9,524</w:t>
            </w:r>
          </w:p>
        </w:tc>
      </w:tr>
      <w:tr w:rsidR="005009E0" w:rsidRPr="005009E0" w14:paraId="513E54E2" w14:textId="77777777" w:rsidTr="005009E0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7A21D" w14:textId="77777777" w:rsidR="005009E0" w:rsidRPr="005009E0" w:rsidRDefault="005009E0" w:rsidP="005009E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4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2FAEA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4,6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0CEAE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6,0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5C3CD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0,05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55A1B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7,06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E6DFD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7,423</w:t>
            </w:r>
          </w:p>
        </w:tc>
      </w:tr>
      <w:tr w:rsidR="005009E0" w:rsidRPr="005009E0" w14:paraId="193F1C3C" w14:textId="77777777" w:rsidTr="005009E0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B3100" w14:textId="77777777" w:rsidR="005009E0" w:rsidRPr="005009E0" w:rsidRDefault="005009E0" w:rsidP="005009E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lastRenderedPageBreak/>
              <w:t>4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3B11A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3,2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E260F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2,2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6F1B4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7,27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36193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5,96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346C6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5,252</w:t>
            </w:r>
          </w:p>
        </w:tc>
      </w:tr>
      <w:tr w:rsidR="005009E0" w:rsidRPr="005009E0" w14:paraId="1C45CA7A" w14:textId="77777777" w:rsidTr="005009E0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AD87B" w14:textId="77777777" w:rsidR="005009E0" w:rsidRPr="005009E0" w:rsidRDefault="005009E0" w:rsidP="005009E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4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FA060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3,43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87DD6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3,6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03110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8,13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72719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6,5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3E6B0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6,032</w:t>
            </w:r>
          </w:p>
        </w:tc>
      </w:tr>
      <w:tr w:rsidR="005009E0" w:rsidRPr="005009E0" w14:paraId="05044AF7" w14:textId="77777777" w:rsidTr="005009E0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56A4F" w14:textId="77777777" w:rsidR="005009E0" w:rsidRPr="005009E0" w:rsidRDefault="005009E0" w:rsidP="005009E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C372E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4,69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DE1C9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1,53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BC272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9,82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F74DE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8,76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3403D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7,781</w:t>
            </w:r>
          </w:p>
        </w:tc>
      </w:tr>
      <w:tr w:rsidR="005009E0" w:rsidRPr="005009E0" w14:paraId="4C031F1A" w14:textId="77777777" w:rsidTr="005009E0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CA14D" w14:textId="77777777" w:rsidR="005009E0" w:rsidRPr="005009E0" w:rsidRDefault="005009E0" w:rsidP="005009E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4C9F6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3,26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4A4AF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4,1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E7789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9,03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C91D2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7,49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2F0F7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7,272</w:t>
            </w:r>
          </w:p>
        </w:tc>
      </w:tr>
      <w:tr w:rsidR="005009E0" w:rsidRPr="005009E0" w14:paraId="49C9288B" w14:textId="77777777" w:rsidTr="005009E0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D0D86" w14:textId="77777777" w:rsidR="005009E0" w:rsidRPr="005009E0" w:rsidRDefault="005009E0" w:rsidP="005009E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4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CA8CC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3,9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448CB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2,7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94D71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8,17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CBCA4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6,0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DE28E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5,965</w:t>
            </w:r>
          </w:p>
        </w:tc>
      </w:tr>
      <w:tr w:rsidR="005009E0" w:rsidRPr="005009E0" w14:paraId="48DA77BA" w14:textId="77777777" w:rsidTr="005009E0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536DC" w14:textId="77777777" w:rsidR="005009E0" w:rsidRPr="005009E0" w:rsidRDefault="005009E0" w:rsidP="005009E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67202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4,0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099A2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4,44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2ACB3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7,76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8287E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6,9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63EF7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5,993</w:t>
            </w:r>
          </w:p>
        </w:tc>
      </w:tr>
      <w:tr w:rsidR="005009E0" w:rsidRPr="005009E0" w14:paraId="3C4941A1" w14:textId="77777777" w:rsidTr="005009E0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FE6ED" w14:textId="77777777" w:rsidR="005009E0" w:rsidRPr="005009E0" w:rsidRDefault="005009E0" w:rsidP="005009E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AC918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3,7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183FF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8,3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1B38A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7,42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1902D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7,1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4B60F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6,498</w:t>
            </w:r>
          </w:p>
        </w:tc>
      </w:tr>
      <w:tr w:rsidR="005009E0" w:rsidRPr="005009E0" w14:paraId="5974C3DD" w14:textId="77777777" w:rsidTr="005009E0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791B5" w14:textId="77777777" w:rsidR="005009E0" w:rsidRPr="005009E0" w:rsidRDefault="005009E0" w:rsidP="005009E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4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DACE3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5,78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E5C08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0,87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D5108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2,27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A8D9A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6,4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723CA" w14:textId="77777777" w:rsidR="005009E0" w:rsidRPr="005009E0" w:rsidRDefault="005009E0" w:rsidP="005009E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009E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6,035</w:t>
            </w:r>
          </w:p>
        </w:tc>
      </w:tr>
    </w:tbl>
    <w:p w14:paraId="1D1B1B67" w14:textId="77777777" w:rsidR="00507CF1" w:rsidRDefault="00507CF1"/>
    <w:p w14:paraId="43111DB6" w14:textId="1F6C9745" w:rsidR="005009E0" w:rsidRDefault="005009E0">
      <w:r w:rsidRPr="005009E0">
        <w:rPr>
          <w:b/>
          <w:bCs/>
        </w:rPr>
        <w:t>Caption</w:t>
      </w:r>
      <w:r>
        <w:t>: Supplementary table showing the mean qRT-PCR results (CT values) for plasmatic miRNAs tested in validation phase.</w:t>
      </w:r>
      <w:bookmarkStart w:id="0" w:name="_GoBack"/>
      <w:bookmarkEnd w:id="0"/>
    </w:p>
    <w:sectPr w:rsidR="005009E0" w:rsidSect="006F4A4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09E0"/>
    <w:rsid w:val="000461D6"/>
    <w:rsid w:val="005009E0"/>
    <w:rsid w:val="00507CF1"/>
    <w:rsid w:val="006F4A44"/>
    <w:rsid w:val="00726EA1"/>
    <w:rsid w:val="00DD1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4497E"/>
  <w15:chartTrackingRefBased/>
  <w15:docId w15:val="{2FCD69D9-3E7A-9A45-9013-41DD9D3C7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cs-C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327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1</Words>
  <Characters>1835</Characters>
  <Application>Microsoft Office Word</Application>
  <DocSecurity>0</DocSecurity>
  <Lines>15</Lines>
  <Paragraphs>4</Paragraphs>
  <ScaleCrop>false</ScaleCrop>
  <Company/>
  <LinksUpToDate>false</LinksUpToDate>
  <CharactersWithSpaces>21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Novák</dc:creator>
  <cp:keywords/>
  <dc:description/>
  <cp:lastModifiedBy>Paul Alexander D.</cp:lastModifiedBy>
  <cp:revision>2</cp:revision>
  <dcterms:created xsi:type="dcterms:W3CDTF">2024-01-09T19:37:00Z</dcterms:created>
  <dcterms:modified xsi:type="dcterms:W3CDTF">2024-02-15T05:00:00Z</dcterms:modified>
</cp:coreProperties>
</file>